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757CC" w14:textId="77777777" w:rsidR="006F0C31" w:rsidRPr="005D251A" w:rsidRDefault="006F0C31" w:rsidP="006F0C31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4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treatment during IVM on cell survival in blastocyst</w:t>
      </w:r>
    </w:p>
    <w:tbl>
      <w:tblPr>
        <w:tblOverlap w:val="never"/>
        <w:tblW w:w="109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6"/>
        <w:gridCol w:w="2876"/>
        <w:gridCol w:w="2876"/>
        <w:gridCol w:w="2877"/>
      </w:tblGrid>
      <w:tr w:rsidR="006F0C31" w:rsidRPr="005D251A" w14:paraId="7AFB9812" w14:textId="77777777" w:rsidTr="00376D29">
        <w:trPr>
          <w:trHeight w:val="20"/>
        </w:trPr>
        <w:tc>
          <w:tcPr>
            <w:tcW w:w="228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1300FCB" w14:textId="77777777" w:rsidR="006F0C31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1BDA9AB1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B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C6D37C4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75012E45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95905A0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UNEL-positiv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739AF00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apoptosis</w:t>
            </w:r>
          </w:p>
        </w:tc>
      </w:tr>
      <w:tr w:rsidR="006F0C31" w:rsidRPr="005D251A" w14:paraId="1EFE7903" w14:textId="77777777" w:rsidTr="00376D29">
        <w:trPr>
          <w:trHeight w:val="20"/>
        </w:trPr>
        <w:tc>
          <w:tcPr>
            <w:tcW w:w="22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105DB29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8B567AB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6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256F8AA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D8E812D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6F0C31" w:rsidRPr="005D251A" w14:paraId="2FFD06AC" w14:textId="77777777" w:rsidTr="00376D29">
        <w:trPr>
          <w:trHeight w:val="20"/>
        </w:trPr>
        <w:tc>
          <w:tcPr>
            <w:tcW w:w="22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3751D84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0.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EFA17FC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47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76FFE1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.4±0.1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F4332B4" w14:textId="77777777" w:rsidR="006F0C31" w:rsidRPr="005D251A" w:rsidRDefault="006F0C31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3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</w:tr>
    </w:tbl>
    <w:p w14:paraId="18F5C1D0" w14:textId="77777777" w:rsidR="006F0C31" w:rsidRDefault="006F0C31" w:rsidP="006F0C31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27190D6C" w14:textId="77777777" w:rsidR="006F0C31" w:rsidRDefault="006F0C31" w:rsidP="006F0C31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>ificant differences (P &lt; 0.05). PA, Parthenogenetic activation.</w:t>
      </w:r>
    </w:p>
    <w:p w14:paraId="353DF020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E2"/>
    <w:rsid w:val="003126E2"/>
    <w:rsid w:val="006F0C31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956C4-5F70-40FC-BB55-B61AD726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6F0C31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6:00Z</dcterms:created>
  <dcterms:modified xsi:type="dcterms:W3CDTF">2024-10-03T09:06:00Z</dcterms:modified>
</cp:coreProperties>
</file>